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5A1E" w:rsidRPr="00EE5A1E" w:rsidRDefault="00A66BF7" w:rsidP="00464370">
      <w:pPr>
        <w:spacing w:line="240" w:lineRule="auto"/>
        <w:jc w:val="center"/>
        <w:rPr>
          <w:rFonts w:ascii="Arial" w:hAnsi="Arial" w:cs="Arial"/>
          <w:b/>
          <w:sz w:val="32"/>
          <w:szCs w:val="32"/>
        </w:rPr>
      </w:pPr>
      <w:r w:rsidRPr="00EE5A1E">
        <w:rPr>
          <w:rFonts w:ascii="Arial" w:hAnsi="Arial" w:cs="Arial"/>
          <w:b/>
          <w:sz w:val="32"/>
          <w:szCs w:val="32"/>
        </w:rPr>
        <w:t xml:space="preserve">Additional </w:t>
      </w:r>
      <w:r w:rsidR="005E5003" w:rsidRPr="00EE5A1E">
        <w:rPr>
          <w:rFonts w:ascii="Arial" w:hAnsi="Arial" w:cs="Arial"/>
          <w:b/>
          <w:sz w:val="32"/>
          <w:szCs w:val="32"/>
        </w:rPr>
        <w:t>F</w:t>
      </w:r>
      <w:r w:rsidRPr="00EE5A1E">
        <w:rPr>
          <w:rFonts w:ascii="Arial" w:hAnsi="Arial" w:cs="Arial"/>
          <w:b/>
          <w:sz w:val="32"/>
          <w:szCs w:val="32"/>
        </w:rPr>
        <w:t xml:space="preserve">ile </w:t>
      </w:r>
      <w:r w:rsidR="00C857CE" w:rsidRPr="00EE5A1E">
        <w:rPr>
          <w:rFonts w:ascii="Arial" w:hAnsi="Arial" w:cs="Arial"/>
          <w:b/>
          <w:sz w:val="32"/>
          <w:szCs w:val="32"/>
        </w:rPr>
        <w:t>I</w:t>
      </w:r>
      <w:r w:rsidR="008B32E3">
        <w:rPr>
          <w:rFonts w:ascii="Arial" w:hAnsi="Arial" w:cs="Arial"/>
          <w:b/>
          <w:sz w:val="32"/>
          <w:szCs w:val="32"/>
        </w:rPr>
        <w:t>V</w:t>
      </w:r>
      <w:bookmarkStart w:id="0" w:name="_GoBack"/>
      <w:bookmarkEnd w:id="0"/>
    </w:p>
    <w:p w:rsidR="00A66BF7" w:rsidRPr="00EE5A1E" w:rsidRDefault="00BA6A82" w:rsidP="00464370">
      <w:pPr>
        <w:spacing w:line="240" w:lineRule="auto"/>
        <w:jc w:val="center"/>
        <w:rPr>
          <w:rFonts w:ascii="Arial" w:hAnsi="Arial" w:cs="Arial"/>
          <w:b/>
          <w:sz w:val="22"/>
          <w:szCs w:val="22"/>
        </w:rPr>
      </w:pPr>
      <w:r w:rsidRPr="00EE5A1E">
        <w:rPr>
          <w:rFonts w:ascii="Arial" w:hAnsi="Arial" w:cs="Arial"/>
          <w:b/>
          <w:sz w:val="22"/>
          <w:szCs w:val="22"/>
        </w:rPr>
        <w:t>Nodes</w:t>
      </w:r>
      <w:r w:rsidR="00A66BF7" w:rsidRPr="00EE5A1E">
        <w:rPr>
          <w:rFonts w:ascii="Arial" w:hAnsi="Arial" w:cs="Arial"/>
          <w:b/>
          <w:sz w:val="22"/>
          <w:szCs w:val="22"/>
        </w:rPr>
        <w:t xml:space="preserve"> with high</w:t>
      </w:r>
      <w:r w:rsidR="00921922" w:rsidRPr="00EE5A1E">
        <w:rPr>
          <w:rFonts w:ascii="Arial" w:hAnsi="Arial" w:cs="Arial"/>
          <w:b/>
          <w:sz w:val="22"/>
          <w:szCs w:val="22"/>
        </w:rPr>
        <w:t>est</w:t>
      </w:r>
      <w:r w:rsidR="00A66BF7" w:rsidRPr="00EE5A1E">
        <w:rPr>
          <w:rFonts w:ascii="Arial" w:hAnsi="Arial" w:cs="Arial"/>
          <w:b/>
          <w:sz w:val="22"/>
          <w:szCs w:val="22"/>
        </w:rPr>
        <w:t xml:space="preserve"> number of connections identified for each </w:t>
      </w:r>
      <w:r w:rsidR="008727C1" w:rsidRPr="00EE5A1E">
        <w:rPr>
          <w:rFonts w:ascii="Arial" w:hAnsi="Arial" w:cs="Arial"/>
          <w:b/>
          <w:sz w:val="22"/>
          <w:szCs w:val="22"/>
        </w:rPr>
        <w:t>functional group</w:t>
      </w:r>
      <w:r w:rsidR="004449B3" w:rsidRPr="00EE5A1E">
        <w:rPr>
          <w:rFonts w:ascii="Arial" w:hAnsi="Arial" w:cs="Arial"/>
          <w:b/>
          <w:sz w:val="22"/>
          <w:szCs w:val="22"/>
        </w:rPr>
        <w:t xml:space="preserve"> (defined by </w:t>
      </w:r>
      <w:proofErr w:type="spellStart"/>
      <w:r w:rsidR="004449B3" w:rsidRPr="00EE5A1E">
        <w:rPr>
          <w:rFonts w:ascii="Arial" w:hAnsi="Arial" w:cs="Arial"/>
          <w:b/>
          <w:sz w:val="22"/>
          <w:szCs w:val="22"/>
        </w:rPr>
        <w:t>MetaCore</w:t>
      </w:r>
      <w:r w:rsidR="004449B3" w:rsidRPr="00EE5A1E">
        <w:rPr>
          <w:rFonts w:ascii="Arial" w:hAnsi="Arial" w:cs="Arial"/>
          <w:b/>
          <w:sz w:val="22"/>
          <w:szCs w:val="22"/>
          <w:vertAlign w:val="superscript"/>
        </w:rPr>
        <w:t>TM</w:t>
      </w:r>
      <w:proofErr w:type="spellEnd"/>
      <w:r w:rsidR="004449B3" w:rsidRPr="00EE5A1E">
        <w:rPr>
          <w:rFonts w:ascii="Arial" w:hAnsi="Arial" w:cs="Arial"/>
          <w:b/>
          <w:sz w:val="22"/>
          <w:szCs w:val="22"/>
        </w:rPr>
        <w:t xml:space="preserve"> in </w:t>
      </w:r>
      <w:proofErr w:type="spellStart"/>
      <w:r w:rsidR="004449B3" w:rsidRPr="00EE5A1E">
        <w:rPr>
          <w:rFonts w:ascii="Arial" w:hAnsi="Arial" w:cs="Arial"/>
          <w:b/>
          <w:sz w:val="22"/>
          <w:szCs w:val="22"/>
        </w:rPr>
        <w:t>GeneGO</w:t>
      </w:r>
      <w:proofErr w:type="spellEnd"/>
      <w:r w:rsidR="004449B3" w:rsidRPr="00EE5A1E">
        <w:rPr>
          <w:rFonts w:ascii="Arial" w:hAnsi="Arial" w:cs="Arial"/>
          <w:b/>
          <w:sz w:val="22"/>
          <w:szCs w:val="22"/>
        </w:rPr>
        <w:t>)</w:t>
      </w:r>
    </w:p>
    <w:p w:rsidR="00A66BF7" w:rsidRPr="00A66BF7" w:rsidRDefault="00A54160" w:rsidP="00A66BF7">
      <w:pPr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43" type="#_x0000_t32" style="position:absolute;margin-left:0;margin-top:11.25pt;width:476.25pt;height:3pt;flip:y;z-index:251682816" o:connectortype="straight"/>
        </w:pict>
      </w:r>
    </w:p>
    <w:p w:rsidR="00A66BF7" w:rsidRDefault="008727C1" w:rsidP="00A66BF7">
      <w:pPr>
        <w:spacing w:line="240" w:lineRule="auto"/>
        <w:ind w:firstLine="720"/>
        <w:rPr>
          <w:b/>
        </w:rPr>
      </w:pPr>
      <w:r>
        <w:rPr>
          <w:b/>
        </w:rPr>
        <w:t>Functional group</w:t>
      </w:r>
      <w:r w:rsidR="00464370">
        <w:rPr>
          <w:b/>
        </w:rPr>
        <w:tab/>
      </w:r>
      <w:r w:rsidR="00A66BF7" w:rsidRPr="00A66BF7">
        <w:rPr>
          <w:b/>
        </w:rPr>
        <w:t>T</w:t>
      </w:r>
      <w:r w:rsidR="00464370">
        <w:rPr>
          <w:b/>
        </w:rPr>
        <w:t xml:space="preserve">ranscription Factors </w:t>
      </w:r>
      <w:r w:rsidR="00A66BF7" w:rsidRPr="00A66BF7">
        <w:rPr>
          <w:b/>
        </w:rPr>
        <w:tab/>
        <w:t>Connectivity</w:t>
      </w:r>
    </w:p>
    <w:p w:rsidR="00464370" w:rsidRPr="00A66BF7" w:rsidRDefault="00464370" w:rsidP="00A66BF7">
      <w:pPr>
        <w:spacing w:line="240" w:lineRule="auto"/>
        <w:ind w:firstLine="720"/>
        <w:rPr>
          <w:b/>
        </w:rPr>
      </w:pP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</w:p>
    <w:p w:rsidR="00A66BF7" w:rsidRPr="00A66BF7" w:rsidRDefault="00A54160" w:rsidP="00A66BF7">
      <w:pPr>
        <w:spacing w:line="240" w:lineRule="auto"/>
        <w:ind w:firstLine="720"/>
      </w:pPr>
      <w:r>
        <w:rPr>
          <w:b/>
          <w:noProof/>
        </w:rPr>
        <w:pict>
          <v:shape id="_x0000_s1044" type="#_x0000_t32" style="position:absolute;left:0;text-align:left;margin-left:4.5pt;margin-top:9.05pt;width:476.25pt;height:0;z-index:251683840" o:connectortype="straight"/>
        </w:pict>
      </w:r>
    </w:p>
    <w:p w:rsidR="00A66BF7" w:rsidRPr="00A66BF7" w:rsidRDefault="00A66BF7" w:rsidP="00A66BF7">
      <w:pPr>
        <w:spacing w:line="240" w:lineRule="auto"/>
        <w:ind w:firstLine="720"/>
      </w:pPr>
      <w:r w:rsidRPr="00A66BF7">
        <w:t xml:space="preserve">Apoptosis </w:t>
      </w:r>
      <w:r w:rsidR="003F7172">
        <w:t>a</w:t>
      </w:r>
      <w:r w:rsidRPr="00A66BF7">
        <w:t>nd Survival</w:t>
      </w:r>
      <w:r w:rsidRPr="00A66BF7">
        <w:tab/>
      </w:r>
      <w:r w:rsidRPr="00A66BF7">
        <w:tab/>
      </w:r>
      <w:r w:rsidRPr="00464370">
        <w:rPr>
          <w:i/>
        </w:rPr>
        <w:t>c-Jun</w:t>
      </w:r>
      <w:r w:rsidRPr="00A66BF7">
        <w:tab/>
      </w:r>
      <w:r w:rsidRPr="00A66BF7">
        <w:tab/>
      </w:r>
      <w:r w:rsidRPr="00A66BF7">
        <w:tab/>
        <w:t>12</w:t>
      </w:r>
    </w:p>
    <w:p w:rsidR="00A66BF7" w:rsidRPr="00A66BF7" w:rsidRDefault="00A66BF7" w:rsidP="00A66BF7">
      <w:pPr>
        <w:spacing w:line="240" w:lineRule="auto"/>
        <w:ind w:firstLine="720"/>
      </w:pPr>
      <w:r w:rsidRPr="00A66BF7">
        <w:tab/>
      </w:r>
      <w:r w:rsidRPr="00A66BF7">
        <w:tab/>
      </w:r>
      <w:r w:rsidRPr="00A66BF7">
        <w:tab/>
      </w:r>
      <w:r w:rsidRPr="00A66BF7">
        <w:tab/>
      </w:r>
      <w:r w:rsidRPr="00A66BF7">
        <w:tab/>
      </w:r>
      <w:r w:rsidRPr="00464370">
        <w:rPr>
          <w:i/>
        </w:rPr>
        <w:t>NF-</w:t>
      </w:r>
      <w:proofErr w:type="spellStart"/>
      <w:r w:rsidRPr="00464370">
        <w:rPr>
          <w:i/>
        </w:rPr>
        <w:t>kB</w:t>
      </w:r>
      <w:proofErr w:type="spellEnd"/>
      <w:r w:rsidRPr="00A66BF7">
        <w:tab/>
      </w:r>
      <w:r w:rsidRPr="00A66BF7">
        <w:tab/>
      </w:r>
      <w:r w:rsidRPr="00A66BF7">
        <w:tab/>
        <w:t>11</w:t>
      </w:r>
    </w:p>
    <w:p w:rsidR="00A66BF7" w:rsidRPr="00A66BF7" w:rsidRDefault="00A66BF7" w:rsidP="00A66BF7">
      <w:pPr>
        <w:spacing w:line="240" w:lineRule="auto"/>
        <w:ind w:firstLine="720"/>
      </w:pPr>
      <w:r w:rsidRPr="00A66BF7">
        <w:tab/>
      </w:r>
      <w:r w:rsidRPr="00A66BF7">
        <w:tab/>
      </w:r>
      <w:r w:rsidRPr="00A66BF7">
        <w:tab/>
      </w:r>
      <w:r w:rsidRPr="00A66BF7">
        <w:tab/>
      </w:r>
      <w:r w:rsidRPr="00A66BF7">
        <w:tab/>
      </w:r>
      <w:r w:rsidR="00433E24" w:rsidRPr="00433E24">
        <w:rPr>
          <w:i/>
        </w:rPr>
        <w:t>p</w:t>
      </w:r>
      <w:r w:rsidRPr="00433E24">
        <w:rPr>
          <w:i/>
        </w:rPr>
        <w:t>53</w:t>
      </w:r>
      <w:r w:rsidRPr="00A66BF7">
        <w:tab/>
      </w:r>
      <w:r w:rsidRPr="00A66BF7">
        <w:tab/>
      </w:r>
      <w:r w:rsidRPr="00A66BF7">
        <w:tab/>
        <w:t>11</w:t>
      </w:r>
    </w:p>
    <w:p w:rsidR="00A66BF7" w:rsidRDefault="00A66BF7" w:rsidP="00A66BF7">
      <w:pPr>
        <w:spacing w:line="240" w:lineRule="auto"/>
        <w:ind w:firstLine="720"/>
      </w:pPr>
      <w:r w:rsidRPr="00A66BF7">
        <w:tab/>
      </w:r>
      <w:r w:rsidRPr="00A66BF7">
        <w:tab/>
      </w:r>
      <w:r w:rsidRPr="00A66BF7">
        <w:tab/>
      </w:r>
      <w:r w:rsidRPr="00A66BF7">
        <w:tab/>
      </w:r>
      <w:r w:rsidRPr="00A66BF7">
        <w:tab/>
      </w:r>
      <w:r w:rsidRPr="00433E24">
        <w:rPr>
          <w:i/>
        </w:rPr>
        <w:t>E2F1</w:t>
      </w:r>
      <w:r w:rsidRPr="00433E24">
        <w:rPr>
          <w:i/>
        </w:rPr>
        <w:tab/>
      </w:r>
      <w:r w:rsidRPr="00A66BF7">
        <w:tab/>
      </w:r>
      <w:r w:rsidRPr="00A66BF7">
        <w:tab/>
        <w:t>9</w:t>
      </w:r>
    </w:p>
    <w:p w:rsidR="00921922" w:rsidRPr="00A66BF7" w:rsidRDefault="00921922" w:rsidP="00A66BF7">
      <w:pPr>
        <w:spacing w:line="240" w:lineRule="auto"/>
        <w:ind w:firstLine="720"/>
      </w:pPr>
    </w:p>
    <w:p w:rsidR="00A66BF7" w:rsidRDefault="00A66BF7" w:rsidP="00A66BF7">
      <w:pPr>
        <w:spacing w:line="240" w:lineRule="auto"/>
        <w:ind w:firstLine="720"/>
      </w:pPr>
      <w:r w:rsidRPr="00A66BF7">
        <w:t>Cell Adhesion</w:t>
      </w:r>
      <w:r w:rsidRPr="00A66BF7">
        <w:tab/>
      </w:r>
      <w:r w:rsidRPr="00A66BF7">
        <w:tab/>
      </w:r>
      <w:r w:rsidRPr="00A66BF7">
        <w:tab/>
      </w:r>
      <w:r w:rsidRPr="00A66BF7">
        <w:tab/>
      </w:r>
      <w:r w:rsidRPr="00433E24">
        <w:rPr>
          <w:i/>
        </w:rPr>
        <w:t>c-</w:t>
      </w:r>
      <w:proofErr w:type="spellStart"/>
      <w:r w:rsidRPr="00433E24">
        <w:rPr>
          <w:i/>
        </w:rPr>
        <w:t>Myc</w:t>
      </w:r>
      <w:proofErr w:type="spellEnd"/>
      <w:r w:rsidRPr="00A66BF7">
        <w:tab/>
      </w:r>
      <w:r w:rsidRPr="00A66BF7">
        <w:tab/>
      </w:r>
      <w:r w:rsidRPr="00A66BF7">
        <w:tab/>
        <w:t>2</w:t>
      </w:r>
    </w:p>
    <w:p w:rsidR="00921922" w:rsidRPr="00A66BF7" w:rsidRDefault="00921922" w:rsidP="00A66BF7">
      <w:pPr>
        <w:spacing w:line="240" w:lineRule="auto"/>
        <w:ind w:firstLine="720"/>
      </w:pPr>
    </w:p>
    <w:p w:rsidR="00A66BF7" w:rsidRPr="00A66BF7" w:rsidRDefault="00A66BF7" w:rsidP="00A66BF7">
      <w:pPr>
        <w:spacing w:line="240" w:lineRule="auto"/>
        <w:ind w:firstLine="720"/>
      </w:pPr>
      <w:r w:rsidRPr="00A66BF7">
        <w:t>Cell Cycle</w:t>
      </w:r>
      <w:r w:rsidRPr="00A66BF7">
        <w:tab/>
      </w:r>
      <w:r w:rsidRPr="00A66BF7">
        <w:tab/>
      </w:r>
      <w:r w:rsidRPr="00A66BF7">
        <w:tab/>
      </w:r>
      <w:r w:rsidRPr="00A66BF7">
        <w:tab/>
      </w:r>
      <w:r w:rsidRPr="00433E24">
        <w:rPr>
          <w:i/>
        </w:rPr>
        <w:t>E2F1</w:t>
      </w:r>
      <w:r w:rsidRPr="00A66BF7">
        <w:tab/>
      </w:r>
      <w:r w:rsidRPr="00A66BF7">
        <w:tab/>
      </w:r>
      <w:r w:rsidRPr="00A66BF7">
        <w:tab/>
        <w:t>9</w:t>
      </w:r>
    </w:p>
    <w:p w:rsidR="00A66BF7" w:rsidRPr="00A66BF7" w:rsidRDefault="00A66BF7" w:rsidP="00A66BF7">
      <w:pPr>
        <w:spacing w:line="240" w:lineRule="auto"/>
        <w:ind w:firstLine="720"/>
      </w:pPr>
      <w:r w:rsidRPr="00A66BF7">
        <w:tab/>
      </w:r>
      <w:r w:rsidRPr="00A66BF7">
        <w:tab/>
      </w:r>
      <w:r w:rsidRPr="00A66BF7">
        <w:tab/>
      </w:r>
      <w:r w:rsidRPr="00A66BF7">
        <w:tab/>
      </w:r>
      <w:r w:rsidRPr="00A66BF7">
        <w:tab/>
      </w:r>
      <w:r w:rsidRPr="00433E24">
        <w:rPr>
          <w:i/>
        </w:rPr>
        <w:t>SP1</w:t>
      </w:r>
      <w:r w:rsidRPr="00A66BF7">
        <w:tab/>
      </w:r>
      <w:r w:rsidRPr="00A66BF7">
        <w:tab/>
      </w:r>
      <w:r w:rsidRPr="00A66BF7">
        <w:tab/>
        <w:t>7</w:t>
      </w:r>
    </w:p>
    <w:p w:rsidR="00A66BF7" w:rsidRPr="00A66BF7" w:rsidRDefault="00A66BF7" w:rsidP="00A66BF7">
      <w:pPr>
        <w:spacing w:line="240" w:lineRule="auto"/>
        <w:ind w:firstLine="720"/>
      </w:pPr>
      <w:r w:rsidRPr="00A66BF7">
        <w:tab/>
      </w:r>
      <w:r w:rsidRPr="00A66BF7">
        <w:tab/>
      </w:r>
      <w:r w:rsidRPr="00A66BF7">
        <w:tab/>
      </w:r>
      <w:r w:rsidRPr="00A66BF7">
        <w:tab/>
      </w:r>
      <w:r w:rsidRPr="00A66BF7">
        <w:tab/>
      </w:r>
      <w:proofErr w:type="gramStart"/>
      <w:r w:rsidRPr="00433E24">
        <w:rPr>
          <w:i/>
        </w:rPr>
        <w:t>ESR1(</w:t>
      </w:r>
      <w:proofErr w:type="gramEnd"/>
      <w:r w:rsidRPr="00433E24">
        <w:rPr>
          <w:i/>
        </w:rPr>
        <w:t>nuclear)</w:t>
      </w:r>
      <w:r w:rsidRPr="00A66BF7">
        <w:tab/>
      </w:r>
      <w:r w:rsidRPr="00A66BF7">
        <w:tab/>
        <w:t>6</w:t>
      </w:r>
    </w:p>
    <w:p w:rsidR="00A66BF7" w:rsidRDefault="00A66BF7" w:rsidP="00A66BF7">
      <w:pPr>
        <w:spacing w:line="240" w:lineRule="auto"/>
        <w:ind w:firstLine="720"/>
      </w:pPr>
      <w:r w:rsidRPr="00A66BF7">
        <w:tab/>
      </w:r>
      <w:r w:rsidRPr="00A66BF7">
        <w:tab/>
      </w:r>
      <w:r w:rsidRPr="00A66BF7">
        <w:tab/>
      </w:r>
      <w:r w:rsidRPr="00A66BF7">
        <w:tab/>
      </w:r>
      <w:r w:rsidRPr="00A66BF7">
        <w:tab/>
      </w:r>
      <w:r w:rsidRPr="00433E24">
        <w:rPr>
          <w:i/>
        </w:rPr>
        <w:t>E2F1/DP1 complex</w:t>
      </w:r>
      <w:r w:rsidRPr="00A66BF7">
        <w:tab/>
        <w:t>6</w:t>
      </w:r>
    </w:p>
    <w:p w:rsidR="00921922" w:rsidRPr="00A66BF7" w:rsidRDefault="00921922" w:rsidP="00A66BF7">
      <w:pPr>
        <w:spacing w:line="240" w:lineRule="auto"/>
        <w:ind w:firstLine="720"/>
      </w:pPr>
    </w:p>
    <w:p w:rsidR="00A66BF7" w:rsidRPr="00A66BF7" w:rsidRDefault="00A66BF7" w:rsidP="00A66BF7">
      <w:pPr>
        <w:spacing w:line="240" w:lineRule="auto"/>
        <w:ind w:firstLine="720"/>
      </w:pPr>
      <w:r w:rsidRPr="00A66BF7">
        <w:t xml:space="preserve">Cytoskeleton </w:t>
      </w:r>
      <w:proofErr w:type="spellStart"/>
      <w:r w:rsidRPr="00A66BF7">
        <w:t>Remodeling</w:t>
      </w:r>
      <w:proofErr w:type="spellEnd"/>
      <w:r w:rsidRPr="00A66BF7">
        <w:tab/>
      </w:r>
      <w:r w:rsidRPr="00A66BF7">
        <w:tab/>
      </w:r>
      <w:r w:rsidRPr="00433E24">
        <w:rPr>
          <w:i/>
        </w:rPr>
        <w:t>GATA-1</w:t>
      </w:r>
      <w:r w:rsidRPr="00A66BF7">
        <w:tab/>
      </w:r>
      <w:r w:rsidRPr="00A66BF7">
        <w:tab/>
        <w:t>5</w:t>
      </w:r>
    </w:p>
    <w:p w:rsidR="00A66BF7" w:rsidRPr="00A66BF7" w:rsidRDefault="00A66BF7" w:rsidP="00A66BF7">
      <w:pPr>
        <w:spacing w:line="240" w:lineRule="auto"/>
        <w:ind w:firstLine="720"/>
      </w:pPr>
      <w:r w:rsidRPr="00A66BF7">
        <w:tab/>
      </w:r>
      <w:r w:rsidRPr="00A66BF7">
        <w:tab/>
      </w:r>
      <w:r w:rsidRPr="00A66BF7">
        <w:tab/>
      </w:r>
      <w:r w:rsidRPr="00A66BF7">
        <w:tab/>
      </w:r>
      <w:r w:rsidRPr="00A66BF7">
        <w:tab/>
      </w:r>
      <w:proofErr w:type="gramStart"/>
      <w:r w:rsidRPr="00433E24">
        <w:rPr>
          <w:i/>
        </w:rPr>
        <w:t>c-Jun</w:t>
      </w:r>
      <w:proofErr w:type="gramEnd"/>
      <w:r w:rsidRPr="00A66BF7">
        <w:tab/>
      </w:r>
      <w:r w:rsidRPr="00A66BF7">
        <w:tab/>
      </w:r>
      <w:r w:rsidRPr="00A66BF7">
        <w:tab/>
        <w:t>3</w:t>
      </w:r>
    </w:p>
    <w:p w:rsidR="00A66BF7" w:rsidRDefault="00A66BF7" w:rsidP="00A66BF7">
      <w:pPr>
        <w:spacing w:line="240" w:lineRule="auto"/>
        <w:ind w:firstLine="720"/>
      </w:pPr>
      <w:r w:rsidRPr="00A66BF7">
        <w:tab/>
      </w:r>
      <w:r w:rsidRPr="00A66BF7">
        <w:tab/>
      </w:r>
      <w:r w:rsidRPr="00A66BF7">
        <w:tab/>
      </w:r>
      <w:r w:rsidRPr="00A66BF7">
        <w:tab/>
      </w:r>
      <w:r w:rsidRPr="00A66BF7">
        <w:tab/>
      </w:r>
      <w:r w:rsidRPr="00433E24">
        <w:rPr>
          <w:i/>
        </w:rPr>
        <w:t>SMAD3</w:t>
      </w:r>
      <w:r w:rsidRPr="00A66BF7">
        <w:tab/>
      </w:r>
      <w:r w:rsidRPr="00A66BF7">
        <w:tab/>
        <w:t>3</w:t>
      </w:r>
    </w:p>
    <w:p w:rsidR="00921922" w:rsidRPr="00A66BF7" w:rsidRDefault="00921922" w:rsidP="00A66BF7">
      <w:pPr>
        <w:spacing w:line="240" w:lineRule="auto"/>
        <w:ind w:firstLine="720"/>
      </w:pPr>
    </w:p>
    <w:p w:rsidR="00A66BF7" w:rsidRPr="00A66BF7" w:rsidRDefault="00A66BF7" w:rsidP="00A66BF7">
      <w:pPr>
        <w:spacing w:line="240" w:lineRule="auto"/>
        <w:ind w:firstLine="720"/>
      </w:pPr>
      <w:r w:rsidRPr="00A66BF7">
        <w:t>Development</w:t>
      </w:r>
      <w:r w:rsidRPr="00A66BF7">
        <w:tab/>
      </w:r>
      <w:r w:rsidRPr="00A66BF7">
        <w:tab/>
      </w:r>
      <w:r w:rsidRPr="00A66BF7">
        <w:tab/>
      </w:r>
      <w:r w:rsidRPr="00A66BF7">
        <w:tab/>
      </w:r>
      <w:r w:rsidRPr="00433E24">
        <w:rPr>
          <w:i/>
        </w:rPr>
        <w:t>STAT3</w:t>
      </w:r>
      <w:r w:rsidRPr="00A66BF7">
        <w:tab/>
      </w:r>
      <w:r w:rsidRPr="00A66BF7">
        <w:tab/>
      </w:r>
      <w:r w:rsidR="00433E24">
        <w:tab/>
      </w:r>
      <w:r w:rsidRPr="00A66BF7">
        <w:t>39</w:t>
      </w:r>
    </w:p>
    <w:p w:rsidR="00A66BF7" w:rsidRPr="00A66BF7" w:rsidRDefault="00A66BF7" w:rsidP="00A66BF7">
      <w:pPr>
        <w:spacing w:line="240" w:lineRule="auto"/>
        <w:ind w:firstLine="720"/>
      </w:pPr>
      <w:r w:rsidRPr="00A66BF7">
        <w:tab/>
      </w:r>
      <w:r w:rsidRPr="00A66BF7">
        <w:tab/>
      </w:r>
      <w:r w:rsidRPr="00A66BF7">
        <w:tab/>
      </w:r>
      <w:r w:rsidRPr="00A66BF7">
        <w:tab/>
      </w:r>
      <w:r w:rsidRPr="00A66BF7">
        <w:tab/>
      </w:r>
      <w:proofErr w:type="gramStart"/>
      <w:r w:rsidRPr="00433E24">
        <w:rPr>
          <w:i/>
        </w:rPr>
        <w:t>c-Jun</w:t>
      </w:r>
      <w:proofErr w:type="gramEnd"/>
      <w:r w:rsidRPr="00A66BF7">
        <w:tab/>
      </w:r>
      <w:r w:rsidRPr="00A66BF7">
        <w:tab/>
      </w:r>
      <w:r w:rsidRPr="00A66BF7">
        <w:tab/>
        <w:t>30</w:t>
      </w:r>
    </w:p>
    <w:p w:rsidR="00A66BF7" w:rsidRPr="00A66BF7" w:rsidRDefault="00A66BF7" w:rsidP="00A66BF7">
      <w:pPr>
        <w:spacing w:line="240" w:lineRule="auto"/>
        <w:ind w:firstLine="720"/>
      </w:pPr>
      <w:r w:rsidRPr="00A66BF7">
        <w:tab/>
      </w:r>
      <w:r w:rsidRPr="00A66BF7">
        <w:tab/>
      </w:r>
      <w:r w:rsidRPr="00A66BF7">
        <w:tab/>
      </w:r>
      <w:r w:rsidRPr="00A66BF7">
        <w:tab/>
      </w:r>
      <w:r w:rsidRPr="00A66BF7">
        <w:tab/>
      </w:r>
      <w:r w:rsidRPr="00433E24">
        <w:rPr>
          <w:i/>
        </w:rPr>
        <w:t>Elk-1</w:t>
      </w:r>
      <w:r w:rsidRPr="00A66BF7">
        <w:tab/>
      </w:r>
      <w:r w:rsidRPr="00A66BF7">
        <w:tab/>
      </w:r>
      <w:r w:rsidRPr="00A66BF7">
        <w:tab/>
        <w:t>30</w:t>
      </w:r>
    </w:p>
    <w:p w:rsidR="00A66BF7" w:rsidRPr="00A66BF7" w:rsidRDefault="00A66BF7" w:rsidP="00A66BF7">
      <w:pPr>
        <w:spacing w:line="240" w:lineRule="auto"/>
        <w:ind w:firstLine="720"/>
      </w:pPr>
      <w:r w:rsidRPr="00A66BF7">
        <w:tab/>
      </w:r>
      <w:r w:rsidRPr="00A66BF7">
        <w:tab/>
      </w:r>
      <w:r w:rsidRPr="00A66BF7">
        <w:tab/>
      </w:r>
      <w:r w:rsidRPr="00A66BF7">
        <w:tab/>
      </w:r>
      <w:r w:rsidRPr="00A66BF7">
        <w:tab/>
      </w:r>
      <w:r w:rsidRPr="00433E24">
        <w:rPr>
          <w:i/>
        </w:rPr>
        <w:t>NF-</w:t>
      </w:r>
      <w:proofErr w:type="spellStart"/>
      <w:r w:rsidRPr="00433E24">
        <w:rPr>
          <w:i/>
        </w:rPr>
        <w:t>kB</w:t>
      </w:r>
      <w:proofErr w:type="spellEnd"/>
      <w:r w:rsidRPr="00433E24">
        <w:rPr>
          <w:i/>
        </w:rPr>
        <w:tab/>
      </w:r>
      <w:r w:rsidRPr="00A66BF7">
        <w:tab/>
      </w:r>
      <w:r w:rsidRPr="00A66BF7">
        <w:tab/>
        <w:t>20</w:t>
      </w:r>
    </w:p>
    <w:p w:rsidR="00A66BF7" w:rsidRPr="00A66BF7" w:rsidRDefault="00A66BF7" w:rsidP="00A66BF7">
      <w:pPr>
        <w:spacing w:line="240" w:lineRule="auto"/>
        <w:ind w:firstLine="720"/>
      </w:pPr>
      <w:r w:rsidRPr="00A66BF7">
        <w:tab/>
      </w:r>
      <w:r w:rsidRPr="00A66BF7">
        <w:tab/>
      </w:r>
      <w:r w:rsidRPr="00A66BF7">
        <w:tab/>
      </w:r>
      <w:r w:rsidRPr="00A66BF7">
        <w:tab/>
      </w:r>
      <w:r w:rsidRPr="00A66BF7">
        <w:tab/>
      </w:r>
      <w:proofErr w:type="gramStart"/>
      <w:r w:rsidRPr="00433E24">
        <w:rPr>
          <w:i/>
        </w:rPr>
        <w:t>ESR1(</w:t>
      </w:r>
      <w:proofErr w:type="gramEnd"/>
      <w:r w:rsidRPr="00433E24">
        <w:rPr>
          <w:i/>
        </w:rPr>
        <w:t>nuclear)</w:t>
      </w:r>
      <w:r w:rsidRPr="00433E24">
        <w:rPr>
          <w:i/>
        </w:rPr>
        <w:tab/>
      </w:r>
      <w:r w:rsidRPr="00A66BF7">
        <w:tab/>
        <w:t>19</w:t>
      </w:r>
    </w:p>
    <w:p w:rsidR="00A66BF7" w:rsidRDefault="00A66BF7" w:rsidP="00A66BF7">
      <w:pPr>
        <w:spacing w:line="240" w:lineRule="auto"/>
        <w:ind w:firstLine="720"/>
      </w:pPr>
      <w:r w:rsidRPr="00A66BF7">
        <w:tab/>
      </w:r>
      <w:r w:rsidRPr="00A66BF7">
        <w:tab/>
      </w:r>
      <w:r w:rsidRPr="00A66BF7">
        <w:tab/>
      </w:r>
      <w:r w:rsidRPr="00A66BF7">
        <w:tab/>
      </w:r>
      <w:r w:rsidRPr="00A66BF7">
        <w:tab/>
      </w:r>
      <w:proofErr w:type="gramStart"/>
      <w:r w:rsidRPr="00433E24">
        <w:rPr>
          <w:i/>
        </w:rPr>
        <w:t>c-</w:t>
      </w:r>
      <w:proofErr w:type="spellStart"/>
      <w:r w:rsidRPr="00433E24">
        <w:rPr>
          <w:i/>
        </w:rPr>
        <w:t>Myc</w:t>
      </w:r>
      <w:proofErr w:type="spellEnd"/>
      <w:proofErr w:type="gramEnd"/>
      <w:r w:rsidRPr="00A66BF7">
        <w:tab/>
      </w:r>
      <w:r w:rsidRPr="00A66BF7">
        <w:tab/>
      </w:r>
      <w:r w:rsidRPr="00A66BF7">
        <w:tab/>
        <w:t>17</w:t>
      </w:r>
    </w:p>
    <w:p w:rsidR="00921922" w:rsidRPr="00A66BF7" w:rsidRDefault="00921922" w:rsidP="00A66BF7">
      <w:pPr>
        <w:spacing w:line="240" w:lineRule="auto"/>
        <w:ind w:firstLine="720"/>
      </w:pPr>
    </w:p>
    <w:p w:rsidR="00A66BF7" w:rsidRDefault="00A66BF7" w:rsidP="00A66BF7">
      <w:pPr>
        <w:spacing w:line="240" w:lineRule="auto"/>
        <w:ind w:firstLine="720"/>
      </w:pPr>
      <w:r w:rsidRPr="00A66BF7">
        <w:t>DNA damage</w:t>
      </w:r>
      <w:r w:rsidRPr="00A66BF7">
        <w:tab/>
      </w:r>
      <w:r w:rsidRPr="00A66BF7">
        <w:tab/>
      </w:r>
      <w:r w:rsidRPr="00A66BF7">
        <w:tab/>
      </w:r>
      <w:r w:rsidRPr="00A66BF7">
        <w:tab/>
      </w:r>
      <w:r w:rsidRPr="00433E24">
        <w:rPr>
          <w:i/>
        </w:rPr>
        <w:t>p53</w:t>
      </w:r>
      <w:r w:rsidRPr="00A66BF7">
        <w:tab/>
      </w:r>
      <w:r w:rsidRPr="00A66BF7">
        <w:tab/>
      </w:r>
      <w:r w:rsidRPr="00A66BF7">
        <w:tab/>
        <w:t>26</w:t>
      </w:r>
    </w:p>
    <w:p w:rsidR="00921922" w:rsidRPr="00A66BF7" w:rsidRDefault="00921922" w:rsidP="00A66BF7">
      <w:pPr>
        <w:spacing w:line="240" w:lineRule="auto"/>
        <w:ind w:firstLine="720"/>
      </w:pPr>
    </w:p>
    <w:p w:rsidR="00A66BF7" w:rsidRDefault="00A66BF7" w:rsidP="00A66BF7">
      <w:pPr>
        <w:spacing w:line="240" w:lineRule="auto"/>
        <w:ind w:firstLine="720"/>
      </w:pPr>
      <w:r w:rsidRPr="00A66BF7">
        <w:t xml:space="preserve">G-protein </w:t>
      </w:r>
      <w:proofErr w:type="spellStart"/>
      <w:r w:rsidRPr="00A66BF7">
        <w:t>signaling</w:t>
      </w:r>
      <w:proofErr w:type="spellEnd"/>
      <w:r w:rsidRPr="00A66BF7">
        <w:tab/>
      </w:r>
      <w:r w:rsidRPr="00A66BF7">
        <w:tab/>
      </w:r>
      <w:r w:rsidRPr="00A66BF7">
        <w:tab/>
      </w:r>
      <w:r w:rsidRPr="00433E24">
        <w:rPr>
          <w:i/>
        </w:rPr>
        <w:t>c-Jun</w:t>
      </w:r>
      <w:r w:rsidRPr="00A66BF7">
        <w:tab/>
      </w:r>
      <w:r w:rsidRPr="00A66BF7">
        <w:tab/>
      </w:r>
      <w:r w:rsidRPr="00A66BF7">
        <w:tab/>
        <w:t>9</w:t>
      </w:r>
    </w:p>
    <w:p w:rsidR="00921922" w:rsidRPr="00A66BF7" w:rsidRDefault="00921922" w:rsidP="00A66BF7">
      <w:pPr>
        <w:spacing w:line="240" w:lineRule="auto"/>
        <w:ind w:firstLine="720"/>
      </w:pPr>
    </w:p>
    <w:p w:rsidR="00A66BF7" w:rsidRPr="00A66BF7" w:rsidRDefault="00A66BF7" w:rsidP="00A66BF7">
      <w:pPr>
        <w:spacing w:line="240" w:lineRule="auto"/>
        <w:ind w:firstLine="720"/>
      </w:pPr>
      <w:r w:rsidRPr="00A66BF7">
        <w:t>Immune-Response</w:t>
      </w:r>
      <w:r w:rsidRPr="00A66BF7">
        <w:tab/>
      </w:r>
      <w:r w:rsidRPr="00A66BF7">
        <w:tab/>
      </w:r>
      <w:r w:rsidRPr="00A66BF7">
        <w:tab/>
      </w:r>
      <w:r w:rsidRPr="00433E24">
        <w:rPr>
          <w:i/>
        </w:rPr>
        <w:t>STAT1</w:t>
      </w:r>
      <w:r w:rsidRPr="00A66BF7">
        <w:tab/>
      </w:r>
      <w:r w:rsidRPr="00A66BF7">
        <w:tab/>
      </w:r>
      <w:r w:rsidR="00433E24">
        <w:tab/>
      </w:r>
      <w:r w:rsidRPr="00A66BF7">
        <w:t>32</w:t>
      </w:r>
    </w:p>
    <w:p w:rsidR="00A66BF7" w:rsidRPr="00A66BF7" w:rsidRDefault="00A66BF7" w:rsidP="00A66BF7">
      <w:pPr>
        <w:spacing w:line="240" w:lineRule="auto"/>
        <w:ind w:firstLine="720"/>
      </w:pPr>
      <w:r w:rsidRPr="00A66BF7">
        <w:tab/>
      </w:r>
      <w:r w:rsidRPr="00A66BF7">
        <w:tab/>
      </w:r>
      <w:r w:rsidRPr="00A66BF7">
        <w:tab/>
      </w:r>
      <w:r w:rsidRPr="00A66BF7">
        <w:tab/>
      </w:r>
      <w:r w:rsidRPr="00A66BF7">
        <w:tab/>
      </w:r>
      <w:r w:rsidRPr="00433E24">
        <w:rPr>
          <w:i/>
        </w:rPr>
        <w:t>STAT3</w:t>
      </w:r>
      <w:r w:rsidRPr="00A66BF7">
        <w:tab/>
      </w:r>
      <w:r w:rsidRPr="00A66BF7">
        <w:tab/>
      </w:r>
      <w:r w:rsidR="00433E24">
        <w:tab/>
      </w:r>
      <w:r w:rsidRPr="00A66BF7">
        <w:t>26</w:t>
      </w:r>
    </w:p>
    <w:p w:rsidR="00A66BF7" w:rsidRDefault="00A66BF7" w:rsidP="00A66BF7">
      <w:pPr>
        <w:spacing w:line="240" w:lineRule="auto"/>
        <w:ind w:firstLine="720"/>
      </w:pPr>
      <w:r w:rsidRPr="00A66BF7">
        <w:tab/>
      </w:r>
      <w:r w:rsidRPr="00A66BF7">
        <w:tab/>
      </w:r>
      <w:r w:rsidRPr="00A66BF7">
        <w:tab/>
      </w:r>
      <w:r w:rsidRPr="00A66BF7">
        <w:tab/>
      </w:r>
      <w:r w:rsidRPr="00A66BF7">
        <w:tab/>
      </w:r>
      <w:r w:rsidRPr="00433E24">
        <w:rPr>
          <w:i/>
        </w:rPr>
        <w:t>NF-</w:t>
      </w:r>
      <w:proofErr w:type="spellStart"/>
      <w:r w:rsidRPr="00433E24">
        <w:rPr>
          <w:i/>
        </w:rPr>
        <w:t>kB</w:t>
      </w:r>
      <w:proofErr w:type="spellEnd"/>
      <w:r w:rsidRPr="00A66BF7">
        <w:tab/>
      </w:r>
      <w:r w:rsidRPr="00A66BF7">
        <w:tab/>
      </w:r>
      <w:r w:rsidRPr="00A66BF7">
        <w:tab/>
        <w:t>20</w:t>
      </w:r>
    </w:p>
    <w:p w:rsidR="00921922" w:rsidRPr="00A66BF7" w:rsidRDefault="00921922" w:rsidP="00A66BF7">
      <w:pPr>
        <w:spacing w:line="240" w:lineRule="auto"/>
        <w:ind w:firstLine="720"/>
      </w:pPr>
    </w:p>
    <w:p w:rsidR="00A66BF7" w:rsidRPr="00A66BF7" w:rsidRDefault="00A66BF7" w:rsidP="00A66BF7">
      <w:pPr>
        <w:spacing w:line="240" w:lineRule="auto"/>
        <w:ind w:firstLine="720"/>
      </w:pPr>
      <w:r w:rsidRPr="00A66BF7">
        <w:t>Signal Transduction</w:t>
      </w:r>
      <w:r w:rsidRPr="00A66BF7">
        <w:tab/>
      </w:r>
      <w:r w:rsidRPr="00A66BF7">
        <w:tab/>
      </w:r>
      <w:r w:rsidRPr="00A66BF7">
        <w:tab/>
      </w:r>
      <w:r w:rsidRPr="00433E24">
        <w:rPr>
          <w:i/>
        </w:rPr>
        <w:t>SMAD2</w:t>
      </w:r>
      <w:r w:rsidRPr="00A66BF7">
        <w:tab/>
      </w:r>
      <w:r w:rsidRPr="00A66BF7">
        <w:tab/>
        <w:t>7</w:t>
      </w:r>
    </w:p>
    <w:p w:rsidR="00A66BF7" w:rsidRDefault="00A66BF7" w:rsidP="00A66BF7">
      <w:pPr>
        <w:spacing w:line="240" w:lineRule="auto"/>
        <w:ind w:firstLine="720"/>
      </w:pPr>
      <w:r w:rsidRPr="00A66BF7">
        <w:tab/>
      </w:r>
      <w:r w:rsidRPr="00A66BF7">
        <w:tab/>
      </w:r>
      <w:r w:rsidRPr="00A66BF7">
        <w:tab/>
      </w:r>
      <w:r w:rsidRPr="00A66BF7">
        <w:tab/>
      </w:r>
      <w:r w:rsidRPr="00A66BF7">
        <w:tab/>
      </w:r>
      <w:r w:rsidRPr="00433E24">
        <w:rPr>
          <w:i/>
        </w:rPr>
        <w:t>SMAD4</w:t>
      </w:r>
      <w:r w:rsidRPr="00A66BF7">
        <w:tab/>
      </w:r>
      <w:r w:rsidRPr="00A66BF7">
        <w:tab/>
        <w:t>6</w:t>
      </w:r>
    </w:p>
    <w:p w:rsidR="00921922" w:rsidRPr="00A66BF7" w:rsidRDefault="00921922" w:rsidP="00A66BF7">
      <w:pPr>
        <w:spacing w:line="240" w:lineRule="auto"/>
        <w:ind w:firstLine="720"/>
      </w:pPr>
    </w:p>
    <w:p w:rsidR="00A66BF7" w:rsidRPr="00A66BF7" w:rsidRDefault="00A66BF7" w:rsidP="00A66BF7">
      <w:pPr>
        <w:spacing w:line="240" w:lineRule="auto"/>
        <w:ind w:firstLine="720"/>
      </w:pPr>
      <w:r w:rsidRPr="00A66BF7">
        <w:t>Transcription</w:t>
      </w:r>
      <w:r w:rsidRPr="00A66BF7">
        <w:tab/>
      </w:r>
      <w:r w:rsidRPr="00A66BF7">
        <w:tab/>
      </w:r>
      <w:r w:rsidRPr="00A66BF7">
        <w:tab/>
      </w:r>
      <w:r w:rsidRPr="00A66BF7">
        <w:tab/>
      </w:r>
      <w:r w:rsidRPr="00433E24">
        <w:rPr>
          <w:i/>
        </w:rPr>
        <w:t>HIF-1</w:t>
      </w:r>
      <w:r w:rsidR="00433E24" w:rsidRPr="00433E24">
        <w:rPr>
          <w:i/>
        </w:rPr>
        <w:t>A</w:t>
      </w:r>
      <w:r w:rsidRPr="00A66BF7">
        <w:tab/>
      </w:r>
      <w:r w:rsidRPr="00A66BF7">
        <w:tab/>
        <w:t>6</w:t>
      </w:r>
    </w:p>
    <w:p w:rsidR="00A66BF7" w:rsidRDefault="00A66BF7" w:rsidP="00A66BF7">
      <w:pPr>
        <w:spacing w:line="240" w:lineRule="auto"/>
        <w:ind w:firstLine="720"/>
      </w:pPr>
      <w:r w:rsidRPr="00A66BF7">
        <w:tab/>
      </w:r>
      <w:r w:rsidRPr="00A66BF7">
        <w:tab/>
      </w:r>
      <w:r w:rsidRPr="00A66BF7">
        <w:tab/>
      </w:r>
      <w:r w:rsidRPr="00A66BF7">
        <w:tab/>
      </w:r>
      <w:r w:rsidRPr="00A66BF7">
        <w:tab/>
      </w:r>
      <w:r w:rsidRPr="00433E24">
        <w:rPr>
          <w:i/>
        </w:rPr>
        <w:t>PPAR-alpha</w:t>
      </w:r>
      <w:r w:rsidRPr="00A66BF7">
        <w:tab/>
      </w:r>
      <w:r w:rsidRPr="00A66BF7">
        <w:tab/>
        <w:t>4</w:t>
      </w:r>
    </w:p>
    <w:p w:rsidR="00921922" w:rsidRDefault="00921922" w:rsidP="00A66BF7">
      <w:pPr>
        <w:spacing w:line="240" w:lineRule="auto"/>
        <w:ind w:firstLine="720"/>
      </w:pPr>
    </w:p>
    <w:p w:rsidR="00921922" w:rsidRPr="00A66BF7" w:rsidRDefault="00921922" w:rsidP="00921922">
      <w:pPr>
        <w:spacing w:line="240" w:lineRule="auto"/>
        <w:ind w:firstLine="720"/>
      </w:pPr>
      <w:r w:rsidRPr="00A66BF7">
        <w:t xml:space="preserve">Other </w:t>
      </w:r>
      <w:r>
        <w:t>Functional Group</w:t>
      </w:r>
      <w:r w:rsidRPr="00A66BF7">
        <w:tab/>
      </w:r>
      <w:r w:rsidRPr="00A66BF7">
        <w:tab/>
      </w:r>
      <w:r w:rsidRPr="00433E24">
        <w:rPr>
          <w:i/>
        </w:rPr>
        <w:t>SMAD3</w:t>
      </w:r>
      <w:r w:rsidRPr="00A66BF7">
        <w:tab/>
      </w:r>
      <w:r w:rsidRPr="00A66BF7">
        <w:tab/>
        <w:t>13</w:t>
      </w:r>
    </w:p>
    <w:p w:rsidR="00921922" w:rsidRPr="00A66BF7" w:rsidRDefault="00921922" w:rsidP="00921922">
      <w:pPr>
        <w:spacing w:line="240" w:lineRule="auto"/>
        <w:ind w:firstLine="720"/>
      </w:pPr>
      <w:r w:rsidRPr="00A66BF7">
        <w:tab/>
      </w:r>
      <w:r w:rsidRPr="00A66BF7">
        <w:tab/>
      </w:r>
      <w:r w:rsidRPr="00A66BF7">
        <w:tab/>
      </w:r>
      <w:r w:rsidRPr="00A66BF7">
        <w:tab/>
      </w:r>
      <w:r w:rsidRPr="00A66BF7">
        <w:tab/>
      </w:r>
      <w:r w:rsidRPr="00433E24">
        <w:rPr>
          <w:i/>
        </w:rPr>
        <w:t>STAT3</w:t>
      </w:r>
      <w:r w:rsidRPr="00A66BF7">
        <w:tab/>
      </w:r>
      <w:r w:rsidRPr="00A66BF7">
        <w:tab/>
      </w:r>
      <w:r w:rsidR="00433E24">
        <w:tab/>
      </w:r>
      <w:r w:rsidRPr="00A66BF7">
        <w:t>11</w:t>
      </w:r>
    </w:p>
    <w:p w:rsidR="00921922" w:rsidRPr="00A66BF7" w:rsidRDefault="00921922" w:rsidP="00921922">
      <w:pPr>
        <w:spacing w:line="240" w:lineRule="auto"/>
        <w:ind w:firstLine="720"/>
      </w:pPr>
      <w:r w:rsidRPr="00A66BF7">
        <w:tab/>
      </w:r>
      <w:r w:rsidRPr="00A66BF7">
        <w:tab/>
      </w:r>
      <w:r w:rsidRPr="00A66BF7">
        <w:tab/>
      </w:r>
      <w:r w:rsidRPr="00A66BF7">
        <w:tab/>
      </w:r>
      <w:r w:rsidRPr="00A66BF7">
        <w:tab/>
      </w:r>
      <w:r w:rsidRPr="00433E24">
        <w:rPr>
          <w:i/>
        </w:rPr>
        <w:t>MEF2D</w:t>
      </w:r>
      <w:r w:rsidRPr="00A66BF7">
        <w:tab/>
      </w:r>
      <w:r w:rsidRPr="00A66BF7">
        <w:tab/>
        <w:t>8</w:t>
      </w:r>
    </w:p>
    <w:p w:rsidR="00A66BF7" w:rsidRPr="00A66BF7" w:rsidRDefault="00A54160" w:rsidP="00A66BF7">
      <w:pPr>
        <w:spacing w:line="240" w:lineRule="auto"/>
        <w:ind w:firstLine="720"/>
      </w:pPr>
      <w:r>
        <w:rPr>
          <w:noProof/>
        </w:rPr>
        <w:pict>
          <v:shape id="_x0000_s1045" type="#_x0000_t32" style="position:absolute;left:0;text-align:left;margin-left:36.75pt;margin-top:11.6pt;width:439.5pt;height:1.5pt;z-index:251684864" o:connectortype="straight"/>
        </w:pict>
      </w:r>
    </w:p>
    <w:p w:rsidR="00A66BF7" w:rsidRPr="00A66BF7" w:rsidRDefault="00A66BF7" w:rsidP="00A66BF7">
      <w:pPr>
        <w:spacing w:line="240" w:lineRule="auto"/>
        <w:ind w:firstLine="720"/>
      </w:pPr>
    </w:p>
    <w:p w:rsidR="00A66BF7" w:rsidRPr="00A66BF7" w:rsidRDefault="00A66BF7" w:rsidP="00A66BF7">
      <w:pPr>
        <w:spacing w:line="240" w:lineRule="auto"/>
        <w:ind w:firstLine="720"/>
      </w:pPr>
    </w:p>
    <w:sectPr w:rsidR="00A66BF7" w:rsidRPr="00A66BF7" w:rsidSect="007D57F6">
      <w:footerReference w:type="default" r:id="rId9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4160" w:rsidRDefault="00A54160">
      <w:pPr>
        <w:spacing w:line="240" w:lineRule="auto"/>
      </w:pPr>
      <w:r>
        <w:separator/>
      </w:r>
    </w:p>
  </w:endnote>
  <w:endnote w:type="continuationSeparator" w:id="0">
    <w:p w:rsidR="00A54160" w:rsidRDefault="00A5416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65A0" w:rsidRDefault="00E765A0">
    <w:pPr>
      <w:pStyle w:val="Footer"/>
    </w:pPr>
    <w:r>
      <w:rPr>
        <w:lang w:val="en-US"/>
      </w:rPr>
      <w:tab/>
      <w:t xml:space="preserve">- </w:t>
    </w:r>
    <w:r w:rsidR="00C5046B">
      <w:rPr>
        <w:lang w:val="en-US"/>
      </w:rPr>
      <w:fldChar w:fldCharType="begin"/>
    </w:r>
    <w:r>
      <w:rPr>
        <w:lang w:val="en-US"/>
      </w:rPr>
      <w:instrText xml:space="preserve"> PAGE </w:instrText>
    </w:r>
    <w:r w:rsidR="00C5046B">
      <w:rPr>
        <w:lang w:val="en-US"/>
      </w:rPr>
      <w:fldChar w:fldCharType="separate"/>
    </w:r>
    <w:r w:rsidR="008B32E3">
      <w:rPr>
        <w:noProof/>
        <w:lang w:val="en-US"/>
      </w:rPr>
      <w:t>1</w:t>
    </w:r>
    <w:r w:rsidR="00C5046B"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4160" w:rsidRDefault="00A54160">
      <w:pPr>
        <w:spacing w:line="240" w:lineRule="auto"/>
      </w:pPr>
      <w:r>
        <w:separator/>
      </w:r>
    </w:p>
  </w:footnote>
  <w:footnote w:type="continuationSeparator" w:id="0">
    <w:p w:rsidR="00A54160" w:rsidRDefault="00A5416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AC17E9"/>
    <w:multiLevelType w:val="hybridMultilevel"/>
    <w:tmpl w:val="18C0D3D8"/>
    <w:lvl w:ilvl="0" w:tplc="0409000F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4F1F1B0C"/>
    <w:multiLevelType w:val="hybridMultilevel"/>
    <w:tmpl w:val="35D4693A"/>
    <w:lvl w:ilvl="0" w:tplc="781A20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5B26194C"/>
    <w:multiLevelType w:val="hybridMultilevel"/>
    <w:tmpl w:val="EBCEEB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E2692"/>
    <w:rsid w:val="00002FBE"/>
    <w:rsid w:val="00014D16"/>
    <w:rsid w:val="000207AD"/>
    <w:rsid w:val="00022141"/>
    <w:rsid w:val="00041F7D"/>
    <w:rsid w:val="00046A76"/>
    <w:rsid w:val="000529ED"/>
    <w:rsid w:val="00061270"/>
    <w:rsid w:val="0006413B"/>
    <w:rsid w:val="000757C8"/>
    <w:rsid w:val="00086592"/>
    <w:rsid w:val="000A754A"/>
    <w:rsid w:val="000B6754"/>
    <w:rsid w:val="000D2B64"/>
    <w:rsid w:val="000D5F5B"/>
    <w:rsid w:val="000E3E0D"/>
    <w:rsid w:val="000F0657"/>
    <w:rsid w:val="000F1390"/>
    <w:rsid w:val="00121E18"/>
    <w:rsid w:val="00122463"/>
    <w:rsid w:val="00123166"/>
    <w:rsid w:val="00130CFD"/>
    <w:rsid w:val="00145480"/>
    <w:rsid w:val="0014728C"/>
    <w:rsid w:val="00152715"/>
    <w:rsid w:val="00152857"/>
    <w:rsid w:val="001530E5"/>
    <w:rsid w:val="00161DA8"/>
    <w:rsid w:val="001627C2"/>
    <w:rsid w:val="001628A9"/>
    <w:rsid w:val="0016617F"/>
    <w:rsid w:val="0017090F"/>
    <w:rsid w:val="00170B02"/>
    <w:rsid w:val="001775CB"/>
    <w:rsid w:val="001776DA"/>
    <w:rsid w:val="00177C3F"/>
    <w:rsid w:val="00182DFE"/>
    <w:rsid w:val="00183E3C"/>
    <w:rsid w:val="00196143"/>
    <w:rsid w:val="001963BA"/>
    <w:rsid w:val="001A4A32"/>
    <w:rsid w:val="001A75F5"/>
    <w:rsid w:val="001D427D"/>
    <w:rsid w:val="001E06B8"/>
    <w:rsid w:val="001E07A4"/>
    <w:rsid w:val="001E2B1F"/>
    <w:rsid w:val="001E7E31"/>
    <w:rsid w:val="001F0A4C"/>
    <w:rsid w:val="00200783"/>
    <w:rsid w:val="0020557E"/>
    <w:rsid w:val="00223926"/>
    <w:rsid w:val="00225B6C"/>
    <w:rsid w:val="00233921"/>
    <w:rsid w:val="0024774B"/>
    <w:rsid w:val="0025327E"/>
    <w:rsid w:val="00257C49"/>
    <w:rsid w:val="00266048"/>
    <w:rsid w:val="00270752"/>
    <w:rsid w:val="002715B9"/>
    <w:rsid w:val="0027407A"/>
    <w:rsid w:val="0029538A"/>
    <w:rsid w:val="00296845"/>
    <w:rsid w:val="002A1F2A"/>
    <w:rsid w:val="002A2867"/>
    <w:rsid w:val="002B680D"/>
    <w:rsid w:val="002C6D9C"/>
    <w:rsid w:val="002D45E9"/>
    <w:rsid w:val="002E2692"/>
    <w:rsid w:val="002F0211"/>
    <w:rsid w:val="002F24F6"/>
    <w:rsid w:val="00300738"/>
    <w:rsid w:val="00312D3E"/>
    <w:rsid w:val="00320AD4"/>
    <w:rsid w:val="003211F5"/>
    <w:rsid w:val="00336011"/>
    <w:rsid w:val="0034010E"/>
    <w:rsid w:val="0036649B"/>
    <w:rsid w:val="00367739"/>
    <w:rsid w:val="00371130"/>
    <w:rsid w:val="00373ECE"/>
    <w:rsid w:val="003816B1"/>
    <w:rsid w:val="00385359"/>
    <w:rsid w:val="0039359D"/>
    <w:rsid w:val="00395D55"/>
    <w:rsid w:val="003A303A"/>
    <w:rsid w:val="003A39F2"/>
    <w:rsid w:val="003B70BD"/>
    <w:rsid w:val="003B755B"/>
    <w:rsid w:val="003C1E9F"/>
    <w:rsid w:val="003C7AFD"/>
    <w:rsid w:val="003F4C60"/>
    <w:rsid w:val="003F7172"/>
    <w:rsid w:val="00406267"/>
    <w:rsid w:val="004169A9"/>
    <w:rsid w:val="004216AB"/>
    <w:rsid w:val="00433E24"/>
    <w:rsid w:val="004449B3"/>
    <w:rsid w:val="00445029"/>
    <w:rsid w:val="00450C41"/>
    <w:rsid w:val="00451AFA"/>
    <w:rsid w:val="00464370"/>
    <w:rsid w:val="0046701C"/>
    <w:rsid w:val="004737BE"/>
    <w:rsid w:val="004958FB"/>
    <w:rsid w:val="004A581A"/>
    <w:rsid w:val="004B360C"/>
    <w:rsid w:val="004E19F2"/>
    <w:rsid w:val="004E3B5E"/>
    <w:rsid w:val="004E3DD8"/>
    <w:rsid w:val="004E4199"/>
    <w:rsid w:val="004F2810"/>
    <w:rsid w:val="00505962"/>
    <w:rsid w:val="005062FE"/>
    <w:rsid w:val="0052310E"/>
    <w:rsid w:val="00533114"/>
    <w:rsid w:val="00534E4A"/>
    <w:rsid w:val="0055383E"/>
    <w:rsid w:val="005554D6"/>
    <w:rsid w:val="005619A2"/>
    <w:rsid w:val="0057196E"/>
    <w:rsid w:val="00572D0E"/>
    <w:rsid w:val="005732D1"/>
    <w:rsid w:val="00573613"/>
    <w:rsid w:val="00577CF7"/>
    <w:rsid w:val="00580D1E"/>
    <w:rsid w:val="00582A82"/>
    <w:rsid w:val="00584178"/>
    <w:rsid w:val="00591A06"/>
    <w:rsid w:val="005A0A9C"/>
    <w:rsid w:val="005A6126"/>
    <w:rsid w:val="005C2770"/>
    <w:rsid w:val="005D0C15"/>
    <w:rsid w:val="005D198A"/>
    <w:rsid w:val="005E033F"/>
    <w:rsid w:val="005E10A7"/>
    <w:rsid w:val="005E5003"/>
    <w:rsid w:val="005F4A3D"/>
    <w:rsid w:val="00603F46"/>
    <w:rsid w:val="006057AF"/>
    <w:rsid w:val="006061DF"/>
    <w:rsid w:val="006068EC"/>
    <w:rsid w:val="00632371"/>
    <w:rsid w:val="00635578"/>
    <w:rsid w:val="00654B76"/>
    <w:rsid w:val="00663DE4"/>
    <w:rsid w:val="00664AF3"/>
    <w:rsid w:val="00674232"/>
    <w:rsid w:val="00675641"/>
    <w:rsid w:val="00675D11"/>
    <w:rsid w:val="00675DDA"/>
    <w:rsid w:val="00684E2F"/>
    <w:rsid w:val="006856ED"/>
    <w:rsid w:val="006A262F"/>
    <w:rsid w:val="006A70E0"/>
    <w:rsid w:val="006B1CE8"/>
    <w:rsid w:val="006C4E43"/>
    <w:rsid w:val="006D3993"/>
    <w:rsid w:val="006E0EC5"/>
    <w:rsid w:val="006F17E1"/>
    <w:rsid w:val="006F3EE1"/>
    <w:rsid w:val="006F6B7B"/>
    <w:rsid w:val="00706781"/>
    <w:rsid w:val="0071475E"/>
    <w:rsid w:val="007150C5"/>
    <w:rsid w:val="007175DA"/>
    <w:rsid w:val="00726C73"/>
    <w:rsid w:val="00733B37"/>
    <w:rsid w:val="007413F5"/>
    <w:rsid w:val="0075594B"/>
    <w:rsid w:val="007814F2"/>
    <w:rsid w:val="007946F4"/>
    <w:rsid w:val="007962D0"/>
    <w:rsid w:val="007977A3"/>
    <w:rsid w:val="007A2D4F"/>
    <w:rsid w:val="007A5045"/>
    <w:rsid w:val="007C0164"/>
    <w:rsid w:val="007C51B0"/>
    <w:rsid w:val="007C746B"/>
    <w:rsid w:val="007D2E0C"/>
    <w:rsid w:val="007D57F6"/>
    <w:rsid w:val="007E1431"/>
    <w:rsid w:val="007E378F"/>
    <w:rsid w:val="007E5768"/>
    <w:rsid w:val="007E7105"/>
    <w:rsid w:val="007F7954"/>
    <w:rsid w:val="00801EC6"/>
    <w:rsid w:val="008066B1"/>
    <w:rsid w:val="00811B22"/>
    <w:rsid w:val="00813D17"/>
    <w:rsid w:val="0081648B"/>
    <w:rsid w:val="00820B44"/>
    <w:rsid w:val="00823457"/>
    <w:rsid w:val="00823CD8"/>
    <w:rsid w:val="00830C69"/>
    <w:rsid w:val="00832DC1"/>
    <w:rsid w:val="00855FAB"/>
    <w:rsid w:val="008605DE"/>
    <w:rsid w:val="00860C6F"/>
    <w:rsid w:val="00862733"/>
    <w:rsid w:val="008665B4"/>
    <w:rsid w:val="0086736B"/>
    <w:rsid w:val="00867E6F"/>
    <w:rsid w:val="008709A3"/>
    <w:rsid w:val="008727C1"/>
    <w:rsid w:val="0088188E"/>
    <w:rsid w:val="008A594E"/>
    <w:rsid w:val="008B32E3"/>
    <w:rsid w:val="008C1442"/>
    <w:rsid w:val="008C16ED"/>
    <w:rsid w:val="008E088F"/>
    <w:rsid w:val="008E6DA9"/>
    <w:rsid w:val="00900108"/>
    <w:rsid w:val="00901BF4"/>
    <w:rsid w:val="009125E3"/>
    <w:rsid w:val="00921922"/>
    <w:rsid w:val="0093135B"/>
    <w:rsid w:val="00941849"/>
    <w:rsid w:val="0094778C"/>
    <w:rsid w:val="00960112"/>
    <w:rsid w:val="00967401"/>
    <w:rsid w:val="009902D4"/>
    <w:rsid w:val="0099344F"/>
    <w:rsid w:val="009B2FB6"/>
    <w:rsid w:val="009B6038"/>
    <w:rsid w:val="009C009A"/>
    <w:rsid w:val="009C05E4"/>
    <w:rsid w:val="009E0E8D"/>
    <w:rsid w:val="009F14C1"/>
    <w:rsid w:val="009F5B96"/>
    <w:rsid w:val="00A1014E"/>
    <w:rsid w:val="00A11E97"/>
    <w:rsid w:val="00A21A96"/>
    <w:rsid w:val="00A30411"/>
    <w:rsid w:val="00A332BB"/>
    <w:rsid w:val="00A337B3"/>
    <w:rsid w:val="00A365BD"/>
    <w:rsid w:val="00A422C0"/>
    <w:rsid w:val="00A50F47"/>
    <w:rsid w:val="00A54160"/>
    <w:rsid w:val="00A63842"/>
    <w:rsid w:val="00A660AD"/>
    <w:rsid w:val="00A66856"/>
    <w:rsid w:val="00A66BF7"/>
    <w:rsid w:val="00A71FDB"/>
    <w:rsid w:val="00A93B97"/>
    <w:rsid w:val="00AB6CBD"/>
    <w:rsid w:val="00AC218E"/>
    <w:rsid w:val="00AC4A85"/>
    <w:rsid w:val="00AD1401"/>
    <w:rsid w:val="00AD332C"/>
    <w:rsid w:val="00AD5106"/>
    <w:rsid w:val="00AD579D"/>
    <w:rsid w:val="00AD67A0"/>
    <w:rsid w:val="00B01E5C"/>
    <w:rsid w:val="00B11DAE"/>
    <w:rsid w:val="00B21C7A"/>
    <w:rsid w:val="00B2257D"/>
    <w:rsid w:val="00B338D8"/>
    <w:rsid w:val="00B3483F"/>
    <w:rsid w:val="00B421DD"/>
    <w:rsid w:val="00B42B90"/>
    <w:rsid w:val="00B64C1C"/>
    <w:rsid w:val="00B678A6"/>
    <w:rsid w:val="00B67D1A"/>
    <w:rsid w:val="00B768FC"/>
    <w:rsid w:val="00B77211"/>
    <w:rsid w:val="00B906BC"/>
    <w:rsid w:val="00BA6A82"/>
    <w:rsid w:val="00BB65D6"/>
    <w:rsid w:val="00BC30A7"/>
    <w:rsid w:val="00BD0D72"/>
    <w:rsid w:val="00BD1B24"/>
    <w:rsid w:val="00BD69F9"/>
    <w:rsid w:val="00BE5063"/>
    <w:rsid w:val="00C011FE"/>
    <w:rsid w:val="00C01A89"/>
    <w:rsid w:val="00C10D43"/>
    <w:rsid w:val="00C15A3D"/>
    <w:rsid w:val="00C24698"/>
    <w:rsid w:val="00C5046B"/>
    <w:rsid w:val="00C52315"/>
    <w:rsid w:val="00C52C37"/>
    <w:rsid w:val="00C53EE9"/>
    <w:rsid w:val="00C57921"/>
    <w:rsid w:val="00C6234E"/>
    <w:rsid w:val="00C70CB1"/>
    <w:rsid w:val="00C75750"/>
    <w:rsid w:val="00C83822"/>
    <w:rsid w:val="00C857CE"/>
    <w:rsid w:val="00C86126"/>
    <w:rsid w:val="00C912F3"/>
    <w:rsid w:val="00C9465B"/>
    <w:rsid w:val="00CB776E"/>
    <w:rsid w:val="00CC4D72"/>
    <w:rsid w:val="00CC616E"/>
    <w:rsid w:val="00CF6CCC"/>
    <w:rsid w:val="00D0456C"/>
    <w:rsid w:val="00D06F57"/>
    <w:rsid w:val="00D15458"/>
    <w:rsid w:val="00D26491"/>
    <w:rsid w:val="00D318D6"/>
    <w:rsid w:val="00D33384"/>
    <w:rsid w:val="00D339C8"/>
    <w:rsid w:val="00D4326F"/>
    <w:rsid w:val="00D47652"/>
    <w:rsid w:val="00D520CF"/>
    <w:rsid w:val="00D67B55"/>
    <w:rsid w:val="00D7794C"/>
    <w:rsid w:val="00D8651E"/>
    <w:rsid w:val="00DA26AD"/>
    <w:rsid w:val="00DA5DB0"/>
    <w:rsid w:val="00DA6632"/>
    <w:rsid w:val="00DF7261"/>
    <w:rsid w:val="00DF7683"/>
    <w:rsid w:val="00E06FC2"/>
    <w:rsid w:val="00E20044"/>
    <w:rsid w:val="00E274DD"/>
    <w:rsid w:val="00E311C0"/>
    <w:rsid w:val="00E34648"/>
    <w:rsid w:val="00E3600B"/>
    <w:rsid w:val="00E41FC4"/>
    <w:rsid w:val="00E45729"/>
    <w:rsid w:val="00E734FC"/>
    <w:rsid w:val="00E765A0"/>
    <w:rsid w:val="00E77DF9"/>
    <w:rsid w:val="00E80AB5"/>
    <w:rsid w:val="00E82EBF"/>
    <w:rsid w:val="00E85256"/>
    <w:rsid w:val="00EB3D58"/>
    <w:rsid w:val="00EB572D"/>
    <w:rsid w:val="00ED42BA"/>
    <w:rsid w:val="00EE221B"/>
    <w:rsid w:val="00EE5A1E"/>
    <w:rsid w:val="00EF28D7"/>
    <w:rsid w:val="00EF4444"/>
    <w:rsid w:val="00F01349"/>
    <w:rsid w:val="00F06336"/>
    <w:rsid w:val="00F12829"/>
    <w:rsid w:val="00F13D47"/>
    <w:rsid w:val="00F16034"/>
    <w:rsid w:val="00F23E1F"/>
    <w:rsid w:val="00F25756"/>
    <w:rsid w:val="00F4072D"/>
    <w:rsid w:val="00F41550"/>
    <w:rsid w:val="00F44325"/>
    <w:rsid w:val="00F4480B"/>
    <w:rsid w:val="00F50543"/>
    <w:rsid w:val="00F56C6E"/>
    <w:rsid w:val="00F60358"/>
    <w:rsid w:val="00F63ADD"/>
    <w:rsid w:val="00F64DE7"/>
    <w:rsid w:val="00F65FAB"/>
    <w:rsid w:val="00F743BA"/>
    <w:rsid w:val="00F83FAD"/>
    <w:rsid w:val="00F87A00"/>
    <w:rsid w:val="00F91B32"/>
    <w:rsid w:val="00F932F3"/>
    <w:rsid w:val="00FA55C1"/>
    <w:rsid w:val="00FB69C7"/>
    <w:rsid w:val="00FC5FD8"/>
    <w:rsid w:val="00FD45D1"/>
    <w:rsid w:val="00FE5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46"/>
    <o:shapelayout v:ext="edit">
      <o:idmap v:ext="edit" data="1"/>
      <o:rules v:ext="edit">
        <o:r id="V:Rule1" type="connector" idref="#_x0000_s1044"/>
        <o:r id="V:Rule2" type="connector" idref="#_x0000_s1043"/>
        <o:r id="V:Rule3" type="connector" idref="#_x0000_s1045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7F6"/>
    <w:pPr>
      <w:spacing w:line="48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qFormat/>
    <w:rsid w:val="007D57F6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7D57F6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rsid w:val="007D57F6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rsid w:val="007D57F6"/>
    <w:pPr>
      <w:ind w:left="720"/>
    </w:pPr>
  </w:style>
  <w:style w:type="character" w:customStyle="1" w:styleId="entity1">
    <w:name w:val="entity1"/>
    <w:basedOn w:val="DefaultParagraphFont"/>
    <w:rsid w:val="007D57F6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7D57F6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rsid w:val="007D57F6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7D57F6"/>
  </w:style>
  <w:style w:type="character" w:styleId="Hyperlink">
    <w:name w:val="Hyperlink"/>
    <w:basedOn w:val="DefaultParagraphFont"/>
    <w:semiHidden/>
    <w:rsid w:val="007D57F6"/>
    <w:rPr>
      <w:color w:val="0000FF"/>
      <w:u w:val="single"/>
    </w:rPr>
  </w:style>
  <w:style w:type="paragraph" w:styleId="Header">
    <w:name w:val="header"/>
    <w:basedOn w:val="Normal"/>
    <w:semiHidden/>
    <w:rsid w:val="007D57F6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rsid w:val="007D57F6"/>
    <w:pPr>
      <w:tabs>
        <w:tab w:val="center" w:pos="4153"/>
        <w:tab w:val="right" w:pos="8306"/>
      </w:tabs>
    </w:pPr>
  </w:style>
  <w:style w:type="paragraph" w:styleId="ListParagraph">
    <w:name w:val="List Paragraph"/>
    <w:basedOn w:val="Normal"/>
    <w:uiPriority w:val="34"/>
    <w:qFormat/>
    <w:rsid w:val="008066B1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customStyle="1" w:styleId="Default">
    <w:name w:val="Default"/>
    <w:rsid w:val="00AB6CBD"/>
    <w:pPr>
      <w:widowControl w:val="0"/>
      <w:autoSpaceDE w:val="0"/>
      <w:autoSpaceDN w:val="0"/>
      <w:adjustRightInd w:val="0"/>
    </w:pPr>
    <w:rPr>
      <w:rFonts w:ascii="Palatino Linotype" w:eastAsiaTheme="minorEastAsia" w:hAnsi="Palatino Linotype" w:cs="Palatino Linotype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18D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8D6"/>
    <w:rPr>
      <w:rFonts w:ascii="Tahoma" w:hAnsi="Tahoma" w:cs="Tahoma"/>
      <w:sz w:val="16"/>
      <w:szCs w:val="16"/>
      <w:lang w:val="en-GB"/>
    </w:rPr>
  </w:style>
  <w:style w:type="character" w:styleId="PlaceholderText">
    <w:name w:val="Placeholder Text"/>
    <w:basedOn w:val="DefaultParagraphFont"/>
    <w:uiPriority w:val="99"/>
    <w:semiHidden/>
    <w:rsid w:val="00F06336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7D2E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2E0C"/>
    <w:pPr>
      <w:spacing w:after="200" w:line="240" w:lineRule="auto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2E0C"/>
    <w:rPr>
      <w:rFonts w:asciiTheme="minorHAnsi" w:eastAsiaTheme="minorHAnsi" w:hAnsiTheme="minorHAnsi" w:cstheme="minorBidi"/>
    </w:rPr>
  </w:style>
  <w:style w:type="paragraph" w:customStyle="1" w:styleId="authlist">
    <w:name w:val="auth_list"/>
    <w:basedOn w:val="Normal"/>
    <w:rsid w:val="002F24F6"/>
    <w:pPr>
      <w:spacing w:before="100" w:beforeAutospacing="1" w:after="100" w:afterAutospacing="1" w:line="240" w:lineRule="auto"/>
    </w:pPr>
    <w:rPr>
      <w:lang w:val="en-US"/>
    </w:rPr>
  </w:style>
  <w:style w:type="character" w:customStyle="1" w:styleId="journal">
    <w:name w:val="journal"/>
    <w:basedOn w:val="DefaultParagraphFont"/>
    <w:rsid w:val="002F24F6"/>
  </w:style>
  <w:style w:type="character" w:customStyle="1" w:styleId="jnumber">
    <w:name w:val="jnumber"/>
    <w:basedOn w:val="DefaultParagraphFont"/>
    <w:rsid w:val="002F24F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867"/>
    <w:pPr>
      <w:spacing w:after="0"/>
    </w:pPr>
    <w:rPr>
      <w:rFonts w:ascii="Times New Roman" w:eastAsia="Times New Roman" w:hAnsi="Times New Roman" w:cs="Times New Roman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867"/>
    <w:rPr>
      <w:rFonts w:asciiTheme="minorHAnsi" w:eastAsiaTheme="minorHAnsi" w:hAnsiTheme="minorHAnsi" w:cstheme="minorBidi"/>
      <w:b/>
      <w:bCs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pradhan\AppData\Local\Temp\BMC154d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37CC74-F4DF-4428-9A30-4BDA594E36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MC154d</Template>
  <TotalTime>5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ample article title</vt:lpstr>
    </vt:vector>
  </TitlesOfParts>
  <Company>Life Science Communications Ltd</Company>
  <LinksUpToDate>false</LinksUpToDate>
  <CharactersWithSpaces>843</CharactersWithSpaces>
  <SharedDoc>false</SharedDoc>
  <HLinks>
    <vt:vector size="18" baseType="variant">
      <vt:variant>
        <vt:i4>5832743</vt:i4>
      </vt:variant>
      <vt:variant>
        <vt:i4>6</vt:i4>
      </vt:variant>
      <vt:variant>
        <vt:i4>0</vt:i4>
      </vt:variant>
      <vt:variant>
        <vt:i4>5</vt:i4>
      </vt:variant>
      <vt:variant>
        <vt:lpwstr>mailto:johnsmith@darwin.co.uk</vt:lpwstr>
      </vt:variant>
      <vt:variant>
        <vt:lpwstr/>
      </vt:variant>
      <vt:variant>
        <vt:i4>7864325</vt:i4>
      </vt:variant>
      <vt:variant>
        <vt:i4>3</vt:i4>
      </vt:variant>
      <vt:variant>
        <vt:i4>0</vt:i4>
      </vt:variant>
      <vt:variant>
        <vt:i4>5</vt:i4>
      </vt:variant>
      <vt:variant>
        <vt:lpwstr>mailto:jane@darwin.co.uk</vt:lpwstr>
      </vt:variant>
      <vt:variant>
        <vt:lpwstr/>
      </vt:variant>
      <vt:variant>
        <vt:i4>3407936</vt:i4>
      </vt:variant>
      <vt:variant>
        <vt:i4>0</vt:i4>
      </vt:variant>
      <vt:variant>
        <vt:i4>0</vt:i4>
      </vt:variant>
      <vt:variant>
        <vt:i4>5</vt:i4>
      </vt:variant>
      <vt:variant>
        <vt:lpwstr>mailto:charles@darwin.co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mpradhan</dc:creator>
  <cp:lastModifiedBy>Pradhan, Meeta</cp:lastModifiedBy>
  <cp:revision>10</cp:revision>
  <cp:lastPrinted>2010-06-09T19:06:00Z</cp:lastPrinted>
  <dcterms:created xsi:type="dcterms:W3CDTF">2011-05-11T03:27:00Z</dcterms:created>
  <dcterms:modified xsi:type="dcterms:W3CDTF">2012-03-23T18:00:00Z</dcterms:modified>
</cp:coreProperties>
</file>